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FCDCA6" w14:textId="77777777" w:rsidR="00054627" w:rsidRPr="004251B6" w:rsidRDefault="00D87606" w:rsidP="00BC7AA8">
      <w:pPr>
        <w:spacing w:line="360" w:lineRule="auto"/>
        <w:jc w:val="center"/>
        <w:rPr>
          <w:rFonts w:ascii="Times New Roman" w:hAnsi="Times New Roman" w:cs="Times New Roman"/>
          <w:b/>
          <w:u w:val="single"/>
        </w:rPr>
      </w:pPr>
      <w:bookmarkStart w:id="0" w:name="_GoBack"/>
      <w:bookmarkEnd w:id="0"/>
      <w:r w:rsidRPr="004251B6">
        <w:rPr>
          <w:rFonts w:ascii="Times New Roman" w:hAnsi="Times New Roman" w:cs="Times New Roman"/>
          <w:b/>
          <w:u w:val="single"/>
        </w:rPr>
        <w:t>Management of post-traumatic seizures in adults</w:t>
      </w:r>
    </w:p>
    <w:p w14:paraId="01A9C279" w14:textId="77777777" w:rsidR="00D87606" w:rsidRPr="004251B6" w:rsidRDefault="00D87606" w:rsidP="00BC7AA8">
      <w:pPr>
        <w:spacing w:line="360" w:lineRule="auto"/>
        <w:rPr>
          <w:rFonts w:ascii="Times New Roman" w:hAnsi="Times New Roman" w:cs="Times New Roman"/>
          <w:sz w:val="20"/>
          <w:szCs w:val="20"/>
        </w:rPr>
      </w:pPr>
    </w:p>
    <w:p w14:paraId="68963A4D" w14:textId="77777777" w:rsidR="004C3796" w:rsidRPr="004251B6" w:rsidRDefault="004C3796" w:rsidP="00BC7AA8">
      <w:pPr>
        <w:spacing w:line="360" w:lineRule="auto"/>
        <w:rPr>
          <w:rFonts w:ascii="Times New Roman" w:hAnsi="Times New Roman" w:cs="Times New Roman"/>
          <w:sz w:val="20"/>
          <w:szCs w:val="20"/>
        </w:rPr>
      </w:pPr>
      <w:r w:rsidRPr="004251B6">
        <w:rPr>
          <w:rFonts w:ascii="Times New Roman" w:hAnsi="Times New Roman" w:cs="Times New Roman"/>
          <w:sz w:val="20"/>
          <w:szCs w:val="20"/>
        </w:rPr>
        <w:t>Dear Colleagues,</w:t>
      </w:r>
    </w:p>
    <w:p w14:paraId="66478B77" w14:textId="77777777" w:rsidR="004C3796" w:rsidRPr="004251B6" w:rsidRDefault="004C3796" w:rsidP="00BC7AA8">
      <w:pPr>
        <w:spacing w:line="360" w:lineRule="auto"/>
        <w:rPr>
          <w:rFonts w:ascii="Times New Roman" w:hAnsi="Times New Roman" w:cs="Times New Roman"/>
          <w:sz w:val="20"/>
          <w:szCs w:val="20"/>
        </w:rPr>
      </w:pPr>
    </w:p>
    <w:p w14:paraId="61BE4452" w14:textId="77777777" w:rsidR="004C3796" w:rsidRPr="004251B6" w:rsidRDefault="004C3796" w:rsidP="00BC7AA8">
      <w:pPr>
        <w:spacing w:line="360" w:lineRule="auto"/>
        <w:rPr>
          <w:rFonts w:ascii="Times New Roman" w:hAnsi="Times New Roman" w:cs="Times New Roman"/>
          <w:sz w:val="20"/>
          <w:szCs w:val="20"/>
        </w:rPr>
      </w:pPr>
      <w:r w:rsidRPr="004251B6">
        <w:rPr>
          <w:rFonts w:ascii="Times New Roman" w:hAnsi="Times New Roman" w:cs="Times New Roman"/>
          <w:sz w:val="20"/>
          <w:szCs w:val="20"/>
        </w:rPr>
        <w:t xml:space="preserve">This survey seeks your opinion on the management of seizures in adult patients with traumatic brain injury. As you are aware, there is some variation in terms of seizure prophylaxis, agents used, and duration of treatment; the current survey aims to quantify this variation. </w:t>
      </w:r>
    </w:p>
    <w:p w14:paraId="5B4FF3CD" w14:textId="77777777" w:rsidR="004C3796" w:rsidRPr="004251B6" w:rsidRDefault="004C3796" w:rsidP="00BC7AA8">
      <w:pPr>
        <w:spacing w:line="360" w:lineRule="auto"/>
        <w:rPr>
          <w:rFonts w:ascii="Times New Roman" w:hAnsi="Times New Roman" w:cs="Times New Roman"/>
          <w:sz w:val="20"/>
          <w:szCs w:val="20"/>
        </w:rPr>
      </w:pPr>
    </w:p>
    <w:p w14:paraId="2548DC89" w14:textId="77777777" w:rsidR="00D87606" w:rsidRPr="004251B6" w:rsidRDefault="004C3796" w:rsidP="00BC7AA8">
      <w:pPr>
        <w:spacing w:line="360" w:lineRule="auto"/>
        <w:rPr>
          <w:rFonts w:ascii="Times New Roman" w:hAnsi="Times New Roman" w:cs="Times New Roman"/>
          <w:sz w:val="20"/>
          <w:szCs w:val="20"/>
        </w:rPr>
      </w:pPr>
      <w:r w:rsidRPr="004251B6">
        <w:rPr>
          <w:rFonts w:ascii="Times New Roman" w:hAnsi="Times New Roman" w:cs="Times New Roman"/>
          <w:sz w:val="20"/>
          <w:szCs w:val="20"/>
        </w:rPr>
        <w:t>Thank you for taking the time to complete this survey.</w:t>
      </w:r>
    </w:p>
    <w:p w14:paraId="137AE816" w14:textId="572FAFE0" w:rsidR="006C13B5" w:rsidRPr="004251B6" w:rsidRDefault="006C13B5" w:rsidP="00BC7AA8">
      <w:pPr>
        <w:spacing w:line="360" w:lineRule="auto"/>
        <w:rPr>
          <w:rFonts w:ascii="Times New Roman" w:hAnsi="Times New Roman" w:cs="Times New Roman"/>
          <w:sz w:val="20"/>
          <w:szCs w:val="20"/>
        </w:rPr>
      </w:pPr>
      <w:r w:rsidRPr="004251B6">
        <w:rPr>
          <w:rFonts w:ascii="Times New Roman" w:hAnsi="Times New Roman" w:cs="Times New Roman"/>
          <w:sz w:val="20"/>
          <w:szCs w:val="20"/>
        </w:rPr>
        <w:t>Please tick the appropriate responses.</w:t>
      </w:r>
    </w:p>
    <w:p w14:paraId="77413E2C" w14:textId="77777777" w:rsidR="00836486" w:rsidRPr="004251B6" w:rsidRDefault="00836486" w:rsidP="00BC7AA8">
      <w:pPr>
        <w:spacing w:line="360" w:lineRule="auto"/>
        <w:rPr>
          <w:rFonts w:ascii="Times New Roman" w:hAnsi="Times New Roman" w:cs="Times New Roman"/>
          <w:sz w:val="20"/>
          <w:szCs w:val="20"/>
        </w:rPr>
      </w:pPr>
    </w:p>
    <w:p w14:paraId="1CFB05FD" w14:textId="77777777" w:rsidR="00836486" w:rsidRPr="004251B6" w:rsidRDefault="00A749E5" w:rsidP="00BC7AA8">
      <w:pPr>
        <w:spacing w:line="360" w:lineRule="auto"/>
        <w:rPr>
          <w:rFonts w:ascii="Times New Roman" w:hAnsi="Times New Roman" w:cs="Times New Roman"/>
          <w:b/>
          <w:u w:val="single"/>
        </w:rPr>
      </w:pPr>
      <w:r w:rsidRPr="004251B6">
        <w:rPr>
          <w:rFonts w:ascii="Times New Roman" w:hAnsi="Times New Roman" w:cs="Times New Roman"/>
          <w:b/>
          <w:u w:val="single"/>
        </w:rPr>
        <w:t>Section 1: General information</w:t>
      </w:r>
    </w:p>
    <w:p w14:paraId="652172E1" w14:textId="77777777" w:rsidR="004C3796" w:rsidRPr="004251B6" w:rsidRDefault="004C3796" w:rsidP="00BC7AA8">
      <w:pPr>
        <w:spacing w:line="360" w:lineRule="auto"/>
        <w:rPr>
          <w:rFonts w:ascii="Times New Roman" w:hAnsi="Times New Roman" w:cs="Times New Roman"/>
          <w:sz w:val="20"/>
          <w:szCs w:val="20"/>
        </w:rPr>
      </w:pPr>
    </w:p>
    <w:p w14:paraId="4F4115E0" w14:textId="77777777" w:rsidR="004C3796" w:rsidRPr="004251B6" w:rsidRDefault="00E2101B" w:rsidP="00BC7AA8">
      <w:pPr>
        <w:pStyle w:val="ListParagraph"/>
        <w:numPr>
          <w:ilvl w:val="0"/>
          <w:numId w:val="1"/>
        </w:numPr>
        <w:spacing w:line="360" w:lineRule="auto"/>
        <w:rPr>
          <w:rFonts w:ascii="Times New Roman" w:hAnsi="Times New Roman" w:cs="Times New Roman"/>
          <w:sz w:val="20"/>
          <w:szCs w:val="20"/>
        </w:rPr>
      </w:pPr>
      <w:r w:rsidRPr="004251B6">
        <w:rPr>
          <w:rFonts w:ascii="Times New Roman" w:hAnsi="Times New Roman" w:cs="Times New Roman"/>
          <w:sz w:val="20"/>
          <w:szCs w:val="20"/>
        </w:rPr>
        <w:t>What is your speciality?</w:t>
      </w:r>
    </w:p>
    <w:p w14:paraId="0EF1210C" w14:textId="77777777" w:rsidR="00D221AF" w:rsidRPr="004251B6" w:rsidRDefault="00323194" w:rsidP="00BC7AA8">
      <w:pPr>
        <w:pStyle w:val="ListParagraph"/>
        <w:numPr>
          <w:ilvl w:val="1"/>
          <w:numId w:val="1"/>
        </w:numPr>
        <w:spacing w:line="360" w:lineRule="auto"/>
        <w:rPr>
          <w:rFonts w:ascii="Times New Roman" w:hAnsi="Times New Roman" w:cs="Times New Roman"/>
          <w:sz w:val="20"/>
          <w:szCs w:val="20"/>
        </w:rPr>
      </w:pPr>
      <w:r w:rsidRPr="004251B6">
        <w:rPr>
          <w:rFonts w:ascii="Times New Roman" w:hAnsi="Times New Roman" w:cs="Times New Roman"/>
          <w:sz w:val="20"/>
          <w:szCs w:val="20"/>
        </w:rPr>
        <w:t>Intensive Care Medicine</w:t>
      </w:r>
    </w:p>
    <w:p w14:paraId="538D87B3" w14:textId="77777777" w:rsidR="00EF08B7" w:rsidRPr="004251B6" w:rsidRDefault="00EF08B7" w:rsidP="00BC7AA8">
      <w:pPr>
        <w:pStyle w:val="ListParagraph"/>
        <w:numPr>
          <w:ilvl w:val="1"/>
          <w:numId w:val="1"/>
        </w:numPr>
        <w:spacing w:line="360" w:lineRule="auto"/>
        <w:rPr>
          <w:rFonts w:ascii="Times New Roman" w:hAnsi="Times New Roman" w:cs="Times New Roman"/>
          <w:sz w:val="20"/>
          <w:szCs w:val="20"/>
        </w:rPr>
      </w:pPr>
      <w:r w:rsidRPr="004251B6">
        <w:rPr>
          <w:rFonts w:ascii="Times New Roman" w:hAnsi="Times New Roman" w:cs="Times New Roman"/>
          <w:sz w:val="20"/>
          <w:szCs w:val="20"/>
        </w:rPr>
        <w:t>Neurology</w:t>
      </w:r>
    </w:p>
    <w:p w14:paraId="779BBCA9" w14:textId="77777777" w:rsidR="00323194" w:rsidRPr="004251B6" w:rsidRDefault="00EF08B7" w:rsidP="00BC7AA8">
      <w:pPr>
        <w:pStyle w:val="ListParagraph"/>
        <w:numPr>
          <w:ilvl w:val="1"/>
          <w:numId w:val="1"/>
        </w:numPr>
        <w:spacing w:line="360" w:lineRule="auto"/>
        <w:rPr>
          <w:rFonts w:ascii="Times New Roman" w:hAnsi="Times New Roman" w:cs="Times New Roman"/>
          <w:sz w:val="20"/>
          <w:szCs w:val="20"/>
        </w:rPr>
      </w:pPr>
      <w:r w:rsidRPr="004251B6">
        <w:rPr>
          <w:rFonts w:ascii="Times New Roman" w:hAnsi="Times New Roman" w:cs="Times New Roman"/>
          <w:sz w:val="20"/>
          <w:szCs w:val="20"/>
        </w:rPr>
        <w:t>Neurosurgery</w:t>
      </w:r>
    </w:p>
    <w:p w14:paraId="2CA1890C" w14:textId="77777777" w:rsidR="00EF08B7" w:rsidRPr="004251B6" w:rsidRDefault="00EF08B7" w:rsidP="00BC7AA8">
      <w:pPr>
        <w:pStyle w:val="ListParagraph"/>
        <w:numPr>
          <w:ilvl w:val="1"/>
          <w:numId w:val="1"/>
        </w:numPr>
        <w:spacing w:line="360" w:lineRule="auto"/>
        <w:rPr>
          <w:rFonts w:ascii="Times New Roman" w:hAnsi="Times New Roman" w:cs="Times New Roman"/>
          <w:sz w:val="20"/>
          <w:szCs w:val="20"/>
        </w:rPr>
      </w:pPr>
      <w:r w:rsidRPr="004251B6">
        <w:rPr>
          <w:rFonts w:ascii="Times New Roman" w:hAnsi="Times New Roman" w:cs="Times New Roman"/>
          <w:sz w:val="20"/>
          <w:szCs w:val="20"/>
        </w:rPr>
        <w:t>Rehabilitation Medicine</w:t>
      </w:r>
    </w:p>
    <w:p w14:paraId="4C134955" w14:textId="77777777" w:rsidR="00EF08B7" w:rsidRPr="004251B6" w:rsidRDefault="00EF08B7" w:rsidP="00BC7AA8">
      <w:pPr>
        <w:pStyle w:val="ListParagraph"/>
        <w:numPr>
          <w:ilvl w:val="1"/>
          <w:numId w:val="1"/>
        </w:numPr>
        <w:spacing w:line="360" w:lineRule="auto"/>
        <w:rPr>
          <w:rFonts w:ascii="Times New Roman" w:hAnsi="Times New Roman" w:cs="Times New Roman"/>
          <w:sz w:val="20"/>
          <w:szCs w:val="20"/>
        </w:rPr>
      </w:pPr>
      <w:r w:rsidRPr="004251B6">
        <w:rPr>
          <w:rFonts w:ascii="Times New Roman" w:hAnsi="Times New Roman" w:cs="Times New Roman"/>
          <w:sz w:val="20"/>
          <w:szCs w:val="20"/>
        </w:rPr>
        <w:t>Other</w:t>
      </w:r>
      <w:r w:rsidR="00BC7AA8" w:rsidRPr="004251B6">
        <w:rPr>
          <w:rFonts w:ascii="Times New Roman" w:hAnsi="Times New Roman" w:cs="Times New Roman"/>
          <w:sz w:val="20"/>
          <w:szCs w:val="20"/>
        </w:rPr>
        <w:t>…………………………………………………………………</w:t>
      </w:r>
    </w:p>
    <w:p w14:paraId="1AF10FA8" w14:textId="77777777" w:rsidR="00EF08B7" w:rsidRPr="004251B6" w:rsidRDefault="007054F1" w:rsidP="00BC7AA8">
      <w:pPr>
        <w:pStyle w:val="ListParagraph"/>
        <w:numPr>
          <w:ilvl w:val="0"/>
          <w:numId w:val="1"/>
        </w:numPr>
        <w:spacing w:line="360" w:lineRule="auto"/>
        <w:rPr>
          <w:rFonts w:ascii="Times New Roman" w:hAnsi="Times New Roman" w:cs="Times New Roman"/>
          <w:sz w:val="20"/>
          <w:szCs w:val="20"/>
        </w:rPr>
      </w:pPr>
      <w:r w:rsidRPr="004251B6">
        <w:rPr>
          <w:rFonts w:ascii="Times New Roman" w:hAnsi="Times New Roman" w:cs="Times New Roman"/>
          <w:sz w:val="20"/>
          <w:szCs w:val="20"/>
        </w:rPr>
        <w:t>What is your grade?</w:t>
      </w:r>
    </w:p>
    <w:p w14:paraId="2CF26857" w14:textId="77777777" w:rsidR="007054F1" w:rsidRPr="004251B6" w:rsidRDefault="007054F1" w:rsidP="00BC7AA8">
      <w:pPr>
        <w:pStyle w:val="ListParagraph"/>
        <w:numPr>
          <w:ilvl w:val="1"/>
          <w:numId w:val="1"/>
        </w:numPr>
        <w:spacing w:line="360" w:lineRule="auto"/>
        <w:rPr>
          <w:rFonts w:ascii="Times New Roman" w:hAnsi="Times New Roman" w:cs="Times New Roman"/>
          <w:sz w:val="20"/>
          <w:szCs w:val="20"/>
        </w:rPr>
      </w:pPr>
      <w:r w:rsidRPr="004251B6">
        <w:rPr>
          <w:rFonts w:ascii="Times New Roman" w:hAnsi="Times New Roman" w:cs="Times New Roman"/>
          <w:sz w:val="20"/>
          <w:szCs w:val="20"/>
        </w:rPr>
        <w:t>Consultant</w:t>
      </w:r>
    </w:p>
    <w:p w14:paraId="6A998FF2" w14:textId="77777777" w:rsidR="007054F1" w:rsidRPr="004251B6" w:rsidRDefault="007054F1" w:rsidP="00BC7AA8">
      <w:pPr>
        <w:pStyle w:val="ListParagraph"/>
        <w:numPr>
          <w:ilvl w:val="1"/>
          <w:numId w:val="1"/>
        </w:numPr>
        <w:spacing w:line="360" w:lineRule="auto"/>
        <w:rPr>
          <w:rFonts w:ascii="Times New Roman" w:hAnsi="Times New Roman" w:cs="Times New Roman"/>
          <w:sz w:val="20"/>
          <w:szCs w:val="20"/>
        </w:rPr>
      </w:pPr>
      <w:r w:rsidRPr="004251B6">
        <w:rPr>
          <w:rFonts w:ascii="Times New Roman" w:hAnsi="Times New Roman" w:cs="Times New Roman"/>
          <w:sz w:val="20"/>
          <w:szCs w:val="20"/>
        </w:rPr>
        <w:t>Trainee</w:t>
      </w:r>
    </w:p>
    <w:p w14:paraId="2034158D" w14:textId="77777777" w:rsidR="00BD69B3" w:rsidRPr="004251B6" w:rsidRDefault="007054F1" w:rsidP="00BC7AA8">
      <w:pPr>
        <w:pStyle w:val="ListParagraph"/>
        <w:numPr>
          <w:ilvl w:val="0"/>
          <w:numId w:val="1"/>
        </w:numPr>
        <w:spacing w:line="360" w:lineRule="auto"/>
        <w:rPr>
          <w:rFonts w:ascii="Times New Roman" w:hAnsi="Times New Roman" w:cs="Times New Roman"/>
          <w:sz w:val="20"/>
          <w:szCs w:val="20"/>
        </w:rPr>
      </w:pPr>
      <w:r w:rsidRPr="004251B6">
        <w:rPr>
          <w:rFonts w:ascii="Times New Roman" w:hAnsi="Times New Roman" w:cs="Times New Roman"/>
          <w:sz w:val="20"/>
          <w:szCs w:val="20"/>
        </w:rPr>
        <w:t>Which hospital are you working in?</w:t>
      </w:r>
    </w:p>
    <w:p w14:paraId="092B8583" w14:textId="77777777" w:rsidR="00BD69B3" w:rsidRPr="004251B6" w:rsidRDefault="00CC3C4D" w:rsidP="00BC7AA8">
      <w:pPr>
        <w:pStyle w:val="ListParagraph"/>
        <w:numPr>
          <w:ilvl w:val="1"/>
          <w:numId w:val="1"/>
        </w:numPr>
        <w:spacing w:line="360" w:lineRule="auto"/>
        <w:rPr>
          <w:rFonts w:ascii="Times New Roman" w:hAnsi="Times New Roman" w:cs="Times New Roman"/>
          <w:sz w:val="20"/>
          <w:szCs w:val="20"/>
        </w:rPr>
      </w:pPr>
      <w:r w:rsidRPr="004251B6">
        <w:rPr>
          <w:rFonts w:ascii="Times New Roman" w:hAnsi="Times New Roman" w:cs="Times New Roman"/>
          <w:sz w:val="20"/>
          <w:szCs w:val="20"/>
        </w:rPr>
        <w:t>Location</w:t>
      </w:r>
      <w:r w:rsidR="00BC7AA8" w:rsidRPr="004251B6">
        <w:rPr>
          <w:rFonts w:ascii="Times New Roman" w:hAnsi="Times New Roman" w:cs="Times New Roman"/>
          <w:sz w:val="20"/>
          <w:szCs w:val="20"/>
        </w:rPr>
        <w:t xml:space="preserve"> …………………………………………………………………</w:t>
      </w:r>
    </w:p>
    <w:p w14:paraId="65ADAA69" w14:textId="77777777" w:rsidR="00C97D4F" w:rsidRPr="004251B6" w:rsidRDefault="00C97D4F" w:rsidP="00BC7AA8">
      <w:pPr>
        <w:spacing w:line="360" w:lineRule="auto"/>
        <w:rPr>
          <w:rFonts w:ascii="Times New Roman" w:hAnsi="Times New Roman" w:cs="Times New Roman"/>
          <w:sz w:val="20"/>
          <w:szCs w:val="20"/>
        </w:rPr>
      </w:pPr>
    </w:p>
    <w:p w14:paraId="526F6459" w14:textId="77777777" w:rsidR="00BC7AA8" w:rsidRPr="004251B6" w:rsidRDefault="00BC7AA8" w:rsidP="00BC7AA8">
      <w:pPr>
        <w:spacing w:line="360" w:lineRule="auto"/>
        <w:rPr>
          <w:rFonts w:ascii="Times New Roman" w:hAnsi="Times New Roman" w:cs="Times New Roman"/>
          <w:b/>
          <w:sz w:val="20"/>
          <w:szCs w:val="20"/>
          <w:u w:val="single"/>
        </w:rPr>
      </w:pPr>
    </w:p>
    <w:p w14:paraId="16697AE2" w14:textId="77777777" w:rsidR="00BC7AA8" w:rsidRPr="004251B6" w:rsidRDefault="00BC7AA8" w:rsidP="00BC7AA8">
      <w:pPr>
        <w:spacing w:line="360" w:lineRule="auto"/>
        <w:rPr>
          <w:rFonts w:ascii="Times New Roman" w:hAnsi="Times New Roman" w:cs="Times New Roman"/>
          <w:b/>
          <w:sz w:val="20"/>
          <w:szCs w:val="20"/>
          <w:u w:val="single"/>
        </w:rPr>
      </w:pPr>
    </w:p>
    <w:p w14:paraId="679BEDB1" w14:textId="77777777" w:rsidR="00BC7AA8" w:rsidRPr="004251B6" w:rsidRDefault="00BC7AA8" w:rsidP="00BC7AA8">
      <w:pPr>
        <w:spacing w:line="360" w:lineRule="auto"/>
        <w:rPr>
          <w:rFonts w:ascii="Times New Roman" w:hAnsi="Times New Roman" w:cs="Times New Roman"/>
          <w:b/>
          <w:sz w:val="20"/>
          <w:szCs w:val="20"/>
          <w:u w:val="single"/>
        </w:rPr>
      </w:pPr>
    </w:p>
    <w:p w14:paraId="1CCC5752" w14:textId="77777777" w:rsidR="00C26CE9" w:rsidRPr="004251B6" w:rsidRDefault="00C26CE9" w:rsidP="00BC7AA8">
      <w:pPr>
        <w:spacing w:line="360" w:lineRule="auto"/>
        <w:rPr>
          <w:rFonts w:ascii="Times New Roman" w:hAnsi="Times New Roman" w:cs="Times New Roman"/>
          <w:b/>
          <w:u w:val="single"/>
        </w:rPr>
      </w:pPr>
      <w:r w:rsidRPr="004251B6">
        <w:rPr>
          <w:rFonts w:ascii="Times New Roman" w:hAnsi="Times New Roman" w:cs="Times New Roman"/>
          <w:b/>
          <w:u w:val="single"/>
        </w:rPr>
        <w:t xml:space="preserve">Section 2: </w:t>
      </w:r>
      <w:r w:rsidR="00E00E77" w:rsidRPr="004251B6">
        <w:rPr>
          <w:rFonts w:ascii="Times New Roman" w:hAnsi="Times New Roman" w:cs="Times New Roman"/>
          <w:b/>
          <w:u w:val="single"/>
        </w:rPr>
        <w:t>Seizure Prophylaxis</w:t>
      </w:r>
    </w:p>
    <w:p w14:paraId="663E98DD" w14:textId="77777777" w:rsidR="00E00E77" w:rsidRPr="004251B6" w:rsidRDefault="00E00E77" w:rsidP="00BC7AA8">
      <w:pPr>
        <w:spacing w:line="360" w:lineRule="auto"/>
        <w:rPr>
          <w:rFonts w:ascii="Times New Roman" w:hAnsi="Times New Roman" w:cs="Times New Roman"/>
          <w:sz w:val="20"/>
          <w:szCs w:val="20"/>
        </w:rPr>
      </w:pPr>
    </w:p>
    <w:p w14:paraId="0A7B3958" w14:textId="77777777" w:rsidR="00E00E77" w:rsidRPr="004251B6" w:rsidRDefault="00E00E77" w:rsidP="00BC7AA8">
      <w:pPr>
        <w:pStyle w:val="ListParagraph"/>
        <w:numPr>
          <w:ilvl w:val="0"/>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Which anti-epileptic drug do you use as first choice for seizure prevention (i.e. the patient has not had a seizure) in moderate to severe traumatic brain injury during the acute phase?</w:t>
      </w:r>
    </w:p>
    <w:p w14:paraId="34539D64" w14:textId="77777777" w:rsidR="00E00E77" w:rsidRPr="004251B6" w:rsidRDefault="00E00E77"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I do not routinely use seizure prophylaxis</w:t>
      </w:r>
    </w:p>
    <w:p w14:paraId="06C9D68E" w14:textId="77777777" w:rsidR="00E00E77" w:rsidRPr="004251B6" w:rsidRDefault="00E00E77" w:rsidP="00BC7AA8">
      <w:pPr>
        <w:pStyle w:val="ListParagraph"/>
        <w:numPr>
          <w:ilvl w:val="1"/>
          <w:numId w:val="2"/>
        </w:numPr>
        <w:spacing w:line="360" w:lineRule="auto"/>
        <w:rPr>
          <w:rFonts w:ascii="Times New Roman" w:hAnsi="Times New Roman" w:cs="Times New Roman"/>
          <w:sz w:val="20"/>
          <w:szCs w:val="20"/>
        </w:rPr>
      </w:pPr>
      <w:proofErr w:type="spellStart"/>
      <w:r w:rsidRPr="004251B6">
        <w:rPr>
          <w:rFonts w:ascii="Times New Roman" w:hAnsi="Times New Roman" w:cs="Times New Roman"/>
          <w:sz w:val="20"/>
          <w:szCs w:val="20"/>
        </w:rPr>
        <w:t>Levetiracetam</w:t>
      </w:r>
      <w:proofErr w:type="spellEnd"/>
    </w:p>
    <w:p w14:paraId="0838B52B" w14:textId="77777777" w:rsidR="00E00E77" w:rsidRPr="004251B6" w:rsidRDefault="00E00E77"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Phenytoin</w:t>
      </w:r>
    </w:p>
    <w:p w14:paraId="028AF337" w14:textId="77777777" w:rsidR="00E00E77" w:rsidRPr="004251B6" w:rsidRDefault="00E00E77"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Valproate</w:t>
      </w:r>
    </w:p>
    <w:p w14:paraId="27A12820" w14:textId="77777777" w:rsidR="00E00E77" w:rsidRPr="004251B6" w:rsidRDefault="00E00E77"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Other</w:t>
      </w:r>
      <w:r w:rsidR="00BC7AA8" w:rsidRPr="004251B6">
        <w:rPr>
          <w:rFonts w:ascii="Times New Roman" w:hAnsi="Times New Roman" w:cs="Times New Roman"/>
          <w:sz w:val="20"/>
          <w:szCs w:val="20"/>
        </w:rPr>
        <w:t xml:space="preserve"> …………………………………………………………………</w:t>
      </w:r>
    </w:p>
    <w:p w14:paraId="6C8D0E5E" w14:textId="77777777" w:rsidR="00E00E77" w:rsidRPr="004251B6" w:rsidRDefault="00E00E77" w:rsidP="00BC7AA8">
      <w:pPr>
        <w:pStyle w:val="ListParagraph"/>
        <w:numPr>
          <w:ilvl w:val="0"/>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Which factors influence your decision to start seizure prophylaxis (you can select &gt; 1 factors)?</w:t>
      </w:r>
    </w:p>
    <w:p w14:paraId="7A6D2C93" w14:textId="77777777" w:rsidR="00E00E77" w:rsidRPr="004251B6" w:rsidRDefault="00E00E77"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I never use seizure prophylaxis</w:t>
      </w:r>
    </w:p>
    <w:p w14:paraId="4953EA21" w14:textId="77777777" w:rsidR="00E00E77" w:rsidRPr="004251B6" w:rsidRDefault="00E00E77"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GCS &lt; 13</w:t>
      </w:r>
    </w:p>
    <w:p w14:paraId="3349CF07" w14:textId="77777777" w:rsidR="00E00E77" w:rsidRPr="004251B6" w:rsidRDefault="00E00E77"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lastRenderedPageBreak/>
        <w:t>GCS &lt; 9</w:t>
      </w:r>
    </w:p>
    <w:p w14:paraId="31980D9F" w14:textId="77777777" w:rsidR="00E00E77" w:rsidRPr="004251B6" w:rsidRDefault="00E00E77"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Pupillary abnormalities</w:t>
      </w:r>
    </w:p>
    <w:p w14:paraId="314F4A94" w14:textId="77777777" w:rsidR="00E00E77" w:rsidRPr="004251B6" w:rsidRDefault="00E00E77"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Contusions on CT</w:t>
      </w:r>
    </w:p>
    <w:p w14:paraId="49ECE3FC" w14:textId="77777777" w:rsidR="00E00E77" w:rsidRPr="004251B6" w:rsidRDefault="00E00E77"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Haematoma (intra</w:t>
      </w:r>
      <w:r w:rsidR="009D093B" w:rsidRPr="004251B6">
        <w:rPr>
          <w:rFonts w:ascii="Times New Roman" w:hAnsi="Times New Roman" w:cs="Times New Roman"/>
          <w:sz w:val="20"/>
          <w:szCs w:val="20"/>
        </w:rPr>
        <w:t>-axial or extra-axial) on CT</w:t>
      </w:r>
    </w:p>
    <w:p w14:paraId="1FF31AAF"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Depressed skull fracture on CT</w:t>
      </w:r>
    </w:p>
    <w:p w14:paraId="4C5360C6"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Traumatic subarachnoid haemorrhage on CT</w:t>
      </w:r>
    </w:p>
    <w:p w14:paraId="35B4646C"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Need for craniotomy</w:t>
      </w:r>
    </w:p>
    <w:p w14:paraId="647D4A90" w14:textId="77777777" w:rsidR="009D093B" w:rsidRPr="004251B6" w:rsidRDefault="00BC7AA8"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Other …………………………………………………………………</w:t>
      </w:r>
    </w:p>
    <w:p w14:paraId="35A27385" w14:textId="77777777" w:rsidR="009D093B" w:rsidRPr="004251B6" w:rsidRDefault="009D093B" w:rsidP="00BC7AA8">
      <w:pPr>
        <w:pStyle w:val="ListParagraph"/>
        <w:numPr>
          <w:ilvl w:val="0"/>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If you start seizure prophylaxis during the acute phase, how long do you continue (assuming that no seizures occur)?</w:t>
      </w:r>
    </w:p>
    <w:p w14:paraId="34367CCD"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I never use seizure prophylaxis</w:t>
      </w:r>
    </w:p>
    <w:p w14:paraId="295E82E4"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For a total of 7 days</w:t>
      </w:r>
    </w:p>
    <w:p w14:paraId="29D02412"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For a total of 10 days</w:t>
      </w:r>
    </w:p>
    <w:p w14:paraId="310485B4"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For a total of 14 days</w:t>
      </w:r>
    </w:p>
    <w:p w14:paraId="158A28F4"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Until discharge from intensive care</w:t>
      </w:r>
    </w:p>
    <w:p w14:paraId="7051D4F5"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Until discharge from neurosurgical ward</w:t>
      </w:r>
    </w:p>
    <w:p w14:paraId="0E639D50"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Other</w:t>
      </w:r>
      <w:r w:rsidR="00BC7AA8" w:rsidRPr="004251B6">
        <w:rPr>
          <w:rFonts w:ascii="Times New Roman" w:hAnsi="Times New Roman" w:cs="Times New Roman"/>
          <w:sz w:val="20"/>
          <w:szCs w:val="20"/>
        </w:rPr>
        <w:t xml:space="preserve"> …………………………………………………………………</w:t>
      </w:r>
    </w:p>
    <w:p w14:paraId="1E96C587" w14:textId="77777777" w:rsidR="009D093B" w:rsidRPr="004251B6" w:rsidRDefault="009D093B" w:rsidP="00BC7AA8">
      <w:pPr>
        <w:pStyle w:val="ListParagraph"/>
        <w:numPr>
          <w:ilvl w:val="0"/>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Do you think that there is uncertainty / equipoise about the use (or not) of seizure prophylaxis in moderate to severe traumatic brain injury during the acute phase?</w:t>
      </w:r>
    </w:p>
    <w:p w14:paraId="1924A01D"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Yes</w:t>
      </w:r>
    </w:p>
    <w:p w14:paraId="2D1F4ABC"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No</w:t>
      </w:r>
    </w:p>
    <w:p w14:paraId="2482CBBD"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Maybe</w:t>
      </w:r>
    </w:p>
    <w:p w14:paraId="48CEE967" w14:textId="77777777" w:rsidR="009D093B" w:rsidRPr="004251B6" w:rsidRDefault="009D093B" w:rsidP="00BC7AA8">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Any further comment</w:t>
      </w:r>
      <w:r w:rsidR="00BC7AA8" w:rsidRPr="004251B6">
        <w:rPr>
          <w:rFonts w:ascii="Times New Roman" w:hAnsi="Times New Roman" w:cs="Times New Roman"/>
          <w:sz w:val="20"/>
          <w:szCs w:val="20"/>
        </w:rPr>
        <w:t>s …………………………………………………………………</w:t>
      </w:r>
    </w:p>
    <w:p w14:paraId="44DCE2CB" w14:textId="56DD1EBE" w:rsidR="009D093B" w:rsidRPr="004251B6" w:rsidRDefault="005910B6" w:rsidP="00993E63">
      <w:pPr>
        <w:pStyle w:val="ListParagraph"/>
        <w:numPr>
          <w:ilvl w:val="0"/>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Would you participate in a randomised trial to address seizure prophylaxis in moderate to severe traumatic brain injury during the acute phase?</w:t>
      </w:r>
    </w:p>
    <w:p w14:paraId="4888A405" w14:textId="2354A146" w:rsidR="005910B6" w:rsidRPr="004251B6" w:rsidRDefault="005910B6" w:rsidP="005910B6">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Yes</w:t>
      </w:r>
    </w:p>
    <w:p w14:paraId="00BBD1E0" w14:textId="59D36978" w:rsidR="005910B6" w:rsidRPr="004251B6" w:rsidRDefault="005910B6" w:rsidP="005910B6">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No</w:t>
      </w:r>
    </w:p>
    <w:p w14:paraId="1E821868" w14:textId="119C954B" w:rsidR="005910B6" w:rsidRPr="004251B6" w:rsidRDefault="005910B6" w:rsidP="005910B6">
      <w:pPr>
        <w:pStyle w:val="ListParagraph"/>
        <w:numPr>
          <w:ilvl w:val="1"/>
          <w:numId w:val="2"/>
        </w:numPr>
        <w:spacing w:line="360" w:lineRule="auto"/>
        <w:rPr>
          <w:rFonts w:ascii="Times New Roman" w:hAnsi="Times New Roman" w:cs="Times New Roman"/>
          <w:sz w:val="20"/>
          <w:szCs w:val="20"/>
        </w:rPr>
      </w:pPr>
      <w:r w:rsidRPr="004251B6">
        <w:rPr>
          <w:rFonts w:ascii="Times New Roman" w:hAnsi="Times New Roman" w:cs="Times New Roman"/>
          <w:sz w:val="20"/>
          <w:szCs w:val="20"/>
        </w:rPr>
        <w:t>Maybe</w:t>
      </w:r>
    </w:p>
    <w:p w14:paraId="7FEF1243" w14:textId="77777777" w:rsidR="005910B6" w:rsidRPr="004251B6" w:rsidRDefault="005910B6" w:rsidP="005910B6">
      <w:pPr>
        <w:pStyle w:val="ListParagraph"/>
        <w:spacing w:line="360" w:lineRule="auto"/>
        <w:rPr>
          <w:rFonts w:ascii="Times New Roman" w:hAnsi="Times New Roman" w:cs="Times New Roman"/>
          <w:sz w:val="20"/>
          <w:szCs w:val="20"/>
        </w:rPr>
      </w:pPr>
    </w:p>
    <w:p w14:paraId="68F55F6F" w14:textId="77777777" w:rsidR="009D093B" w:rsidRPr="004251B6" w:rsidRDefault="009D093B" w:rsidP="00BC7AA8">
      <w:pPr>
        <w:spacing w:line="360" w:lineRule="auto"/>
        <w:rPr>
          <w:rFonts w:ascii="Times New Roman" w:hAnsi="Times New Roman" w:cs="Times New Roman"/>
          <w:b/>
          <w:u w:val="single"/>
        </w:rPr>
      </w:pPr>
      <w:r w:rsidRPr="004251B6">
        <w:rPr>
          <w:rFonts w:ascii="Times New Roman" w:hAnsi="Times New Roman" w:cs="Times New Roman"/>
          <w:b/>
          <w:u w:val="single"/>
        </w:rPr>
        <w:t>Section 3: Management of early post-traumatic seizures</w:t>
      </w:r>
    </w:p>
    <w:p w14:paraId="285B0F6D" w14:textId="77777777" w:rsidR="009D093B" w:rsidRPr="004251B6" w:rsidRDefault="009D093B" w:rsidP="00BC7AA8">
      <w:pPr>
        <w:spacing w:line="360" w:lineRule="auto"/>
        <w:rPr>
          <w:rFonts w:ascii="Times New Roman" w:hAnsi="Times New Roman" w:cs="Times New Roman"/>
          <w:b/>
          <w:sz w:val="20"/>
          <w:szCs w:val="20"/>
        </w:rPr>
      </w:pPr>
    </w:p>
    <w:p w14:paraId="486B83DE" w14:textId="77777777" w:rsidR="009D093B" w:rsidRPr="004251B6" w:rsidRDefault="009D093B" w:rsidP="00BC7AA8">
      <w:pPr>
        <w:pStyle w:val="ListParagraph"/>
        <w:numPr>
          <w:ilvl w:val="0"/>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Which anti-epileptic drug do you use for a patient with traumatic brain injury who has had seizure(s) during the acute phase?</w:t>
      </w:r>
    </w:p>
    <w:p w14:paraId="5FAEA91F"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Carbamazepine</w:t>
      </w:r>
    </w:p>
    <w:p w14:paraId="4A9B036C"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Lamotrigine</w:t>
      </w:r>
    </w:p>
    <w:p w14:paraId="37DF150F"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proofErr w:type="spellStart"/>
      <w:r w:rsidRPr="004251B6">
        <w:rPr>
          <w:rFonts w:ascii="Times New Roman" w:hAnsi="Times New Roman" w:cs="Times New Roman"/>
          <w:sz w:val="20"/>
          <w:szCs w:val="20"/>
        </w:rPr>
        <w:t>Levetiracetam</w:t>
      </w:r>
      <w:proofErr w:type="spellEnd"/>
    </w:p>
    <w:p w14:paraId="0437BD97"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Phenytoin</w:t>
      </w:r>
    </w:p>
    <w:p w14:paraId="6970F4DD"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Valproate</w:t>
      </w:r>
    </w:p>
    <w:p w14:paraId="2D6EA62B"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Other</w:t>
      </w:r>
      <w:r w:rsidR="00BC7AA8" w:rsidRPr="004251B6">
        <w:rPr>
          <w:rFonts w:ascii="Times New Roman" w:hAnsi="Times New Roman" w:cs="Times New Roman"/>
          <w:sz w:val="20"/>
          <w:szCs w:val="20"/>
        </w:rPr>
        <w:t xml:space="preserve"> …………………………………………………………………</w:t>
      </w:r>
    </w:p>
    <w:p w14:paraId="08E977F9" w14:textId="77777777" w:rsidR="009D093B" w:rsidRPr="004251B6" w:rsidRDefault="009D093B" w:rsidP="00BC7AA8">
      <w:pPr>
        <w:pStyle w:val="ListParagraph"/>
        <w:numPr>
          <w:ilvl w:val="0"/>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lastRenderedPageBreak/>
        <w:t>If you initiate treatment with anti-epileptics for seizures in the acute phase after traumatic brain injury, how long do you continue for?</w:t>
      </w:r>
    </w:p>
    <w:p w14:paraId="7FAC2F58"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I start tapering after discharge from the hospital</w:t>
      </w:r>
    </w:p>
    <w:p w14:paraId="0BA14366"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For a total of 3 months if no further seizures have occurred</w:t>
      </w:r>
    </w:p>
    <w:p w14:paraId="44A3606B"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For a total of 6 months if no further seizures have occurred</w:t>
      </w:r>
    </w:p>
    <w:p w14:paraId="4AB6C3D5"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 xml:space="preserve">Other </w:t>
      </w:r>
      <w:r w:rsidR="00BC7AA8" w:rsidRPr="004251B6">
        <w:rPr>
          <w:rFonts w:ascii="Times New Roman" w:hAnsi="Times New Roman" w:cs="Times New Roman"/>
          <w:sz w:val="20"/>
          <w:szCs w:val="20"/>
        </w:rPr>
        <w:t>…………………………………………………………………</w:t>
      </w:r>
    </w:p>
    <w:p w14:paraId="6083AFD9" w14:textId="77777777" w:rsidR="009D093B" w:rsidRPr="004251B6" w:rsidRDefault="009D093B" w:rsidP="00BC7AA8">
      <w:pPr>
        <w:pStyle w:val="ListParagraph"/>
        <w:numPr>
          <w:ilvl w:val="0"/>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Do you think that there is uncertainty about the duration of treatment with anti-epileptic drugs for seizures occurring in the acute phase after traumatic brain injury?</w:t>
      </w:r>
    </w:p>
    <w:p w14:paraId="36FE0022"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Yes</w:t>
      </w:r>
    </w:p>
    <w:p w14:paraId="4957EC32"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No</w:t>
      </w:r>
    </w:p>
    <w:p w14:paraId="4D0D1DD1" w14:textId="77777777" w:rsidR="009D093B" w:rsidRPr="004251B6" w:rsidRDefault="009D093B" w:rsidP="00BC7AA8">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Maybe</w:t>
      </w:r>
    </w:p>
    <w:p w14:paraId="47EF722F" w14:textId="4B11083C" w:rsidR="00BC7AA8" w:rsidRPr="004251B6" w:rsidRDefault="009D093B" w:rsidP="005910B6">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Any further comments</w:t>
      </w:r>
      <w:r w:rsidR="00BC7AA8" w:rsidRPr="004251B6">
        <w:rPr>
          <w:rFonts w:ascii="Times New Roman" w:hAnsi="Times New Roman" w:cs="Times New Roman"/>
          <w:sz w:val="20"/>
          <w:szCs w:val="20"/>
        </w:rPr>
        <w:t xml:space="preserve"> …………………………………………………………………</w:t>
      </w:r>
    </w:p>
    <w:p w14:paraId="2B4881C2" w14:textId="7CD3A9A7" w:rsidR="005910B6" w:rsidRPr="004251B6" w:rsidRDefault="005910B6" w:rsidP="005910B6">
      <w:pPr>
        <w:pStyle w:val="ListParagraph"/>
        <w:numPr>
          <w:ilvl w:val="0"/>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Would you participate in a randomised trial to address duration of anti-</w:t>
      </w:r>
      <w:proofErr w:type="spellStart"/>
      <w:r w:rsidRPr="004251B6">
        <w:rPr>
          <w:rFonts w:ascii="Times New Roman" w:hAnsi="Times New Roman" w:cs="Times New Roman"/>
          <w:sz w:val="20"/>
          <w:szCs w:val="20"/>
        </w:rPr>
        <w:t>convulsant</w:t>
      </w:r>
      <w:proofErr w:type="spellEnd"/>
      <w:r w:rsidR="00FB5C04" w:rsidRPr="004251B6">
        <w:rPr>
          <w:rFonts w:ascii="Times New Roman" w:hAnsi="Times New Roman" w:cs="Times New Roman"/>
          <w:sz w:val="20"/>
          <w:szCs w:val="20"/>
        </w:rPr>
        <w:t xml:space="preserve"> </w:t>
      </w:r>
      <w:r w:rsidRPr="004251B6">
        <w:rPr>
          <w:rFonts w:ascii="Times New Roman" w:hAnsi="Times New Roman" w:cs="Times New Roman"/>
          <w:sz w:val="20"/>
          <w:szCs w:val="20"/>
        </w:rPr>
        <w:t>treatment in moderate to severe traumatic brain injury?</w:t>
      </w:r>
    </w:p>
    <w:p w14:paraId="17A6C4BF" w14:textId="77777777" w:rsidR="005910B6" w:rsidRPr="004251B6" w:rsidRDefault="005910B6" w:rsidP="005910B6">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Yes</w:t>
      </w:r>
    </w:p>
    <w:p w14:paraId="73D6A1FC" w14:textId="77777777" w:rsidR="005910B6" w:rsidRPr="004251B6" w:rsidRDefault="005910B6" w:rsidP="005910B6">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No</w:t>
      </w:r>
    </w:p>
    <w:p w14:paraId="0C112F25" w14:textId="77777777" w:rsidR="005910B6" w:rsidRPr="004251B6" w:rsidRDefault="005910B6" w:rsidP="005910B6">
      <w:pPr>
        <w:pStyle w:val="ListParagraph"/>
        <w:numPr>
          <w:ilvl w:val="1"/>
          <w:numId w:val="4"/>
        </w:numPr>
        <w:spacing w:line="360" w:lineRule="auto"/>
        <w:rPr>
          <w:rFonts w:ascii="Times New Roman" w:hAnsi="Times New Roman" w:cs="Times New Roman"/>
          <w:sz w:val="20"/>
          <w:szCs w:val="20"/>
        </w:rPr>
      </w:pPr>
      <w:r w:rsidRPr="004251B6">
        <w:rPr>
          <w:rFonts w:ascii="Times New Roman" w:hAnsi="Times New Roman" w:cs="Times New Roman"/>
          <w:sz w:val="20"/>
          <w:szCs w:val="20"/>
        </w:rPr>
        <w:t>Maybe</w:t>
      </w:r>
    </w:p>
    <w:p w14:paraId="6775BFB5" w14:textId="77777777" w:rsidR="005910B6" w:rsidRPr="004251B6" w:rsidRDefault="005910B6" w:rsidP="005910B6">
      <w:pPr>
        <w:spacing w:line="360" w:lineRule="auto"/>
        <w:rPr>
          <w:rFonts w:ascii="Times New Roman" w:hAnsi="Times New Roman" w:cs="Times New Roman"/>
          <w:sz w:val="20"/>
          <w:szCs w:val="20"/>
        </w:rPr>
      </w:pPr>
    </w:p>
    <w:p w14:paraId="47FC3FDA" w14:textId="77777777" w:rsidR="009D093B" w:rsidRPr="004251B6" w:rsidRDefault="009D093B" w:rsidP="00BC7AA8">
      <w:pPr>
        <w:pStyle w:val="ListParagraph"/>
        <w:spacing w:line="360" w:lineRule="auto"/>
        <w:rPr>
          <w:rFonts w:ascii="Times New Roman" w:hAnsi="Times New Roman" w:cs="Times New Roman"/>
          <w:b/>
          <w:u w:val="single"/>
        </w:rPr>
      </w:pPr>
      <w:r w:rsidRPr="004251B6">
        <w:rPr>
          <w:rFonts w:ascii="Times New Roman" w:hAnsi="Times New Roman" w:cs="Times New Roman"/>
          <w:b/>
          <w:u w:val="single"/>
        </w:rPr>
        <w:t>Section 4: Further Research</w:t>
      </w:r>
    </w:p>
    <w:p w14:paraId="332A72AD" w14:textId="77777777" w:rsidR="009D093B" w:rsidRPr="004251B6" w:rsidRDefault="009D093B" w:rsidP="00BC7AA8">
      <w:pPr>
        <w:pStyle w:val="ListParagraph"/>
        <w:numPr>
          <w:ilvl w:val="0"/>
          <w:numId w:val="5"/>
        </w:numPr>
        <w:spacing w:line="360" w:lineRule="auto"/>
        <w:rPr>
          <w:rFonts w:ascii="Times New Roman" w:hAnsi="Times New Roman" w:cs="Times New Roman"/>
          <w:sz w:val="20"/>
          <w:szCs w:val="20"/>
        </w:rPr>
      </w:pPr>
      <w:r w:rsidRPr="004251B6">
        <w:rPr>
          <w:rFonts w:ascii="Times New Roman" w:hAnsi="Times New Roman" w:cs="Times New Roman"/>
          <w:sz w:val="20"/>
          <w:szCs w:val="20"/>
        </w:rPr>
        <w:t>There are a few uncertainties in the management of post-traumatic seizures that could be addressed by future studies. Which one is the most important priority in your opinion?</w:t>
      </w:r>
    </w:p>
    <w:p w14:paraId="7E7E2093" w14:textId="77777777" w:rsidR="009D093B" w:rsidRPr="004251B6" w:rsidRDefault="009D093B" w:rsidP="00BC7AA8">
      <w:pPr>
        <w:pStyle w:val="ListParagraph"/>
        <w:spacing w:line="360" w:lineRule="auto"/>
        <w:rPr>
          <w:rFonts w:ascii="Times New Roman" w:hAnsi="Times New Roman" w:cs="Times New Roman"/>
          <w:sz w:val="20"/>
          <w:szCs w:val="20"/>
        </w:rPr>
      </w:pPr>
    </w:p>
    <w:p w14:paraId="47B49D6A" w14:textId="77777777" w:rsidR="009D093B" w:rsidRPr="004251B6" w:rsidRDefault="009D093B" w:rsidP="00BC7AA8">
      <w:pPr>
        <w:pStyle w:val="ListParagraph"/>
        <w:numPr>
          <w:ilvl w:val="1"/>
          <w:numId w:val="5"/>
        </w:numPr>
        <w:spacing w:line="360" w:lineRule="auto"/>
        <w:rPr>
          <w:rFonts w:ascii="Times New Roman" w:hAnsi="Times New Roman" w:cs="Times New Roman"/>
          <w:sz w:val="20"/>
          <w:szCs w:val="20"/>
        </w:rPr>
      </w:pPr>
      <w:r w:rsidRPr="004251B6">
        <w:rPr>
          <w:rFonts w:ascii="Times New Roman" w:hAnsi="Times New Roman" w:cs="Times New Roman"/>
          <w:sz w:val="20"/>
          <w:szCs w:val="20"/>
        </w:rPr>
        <w:t>Whether seizure prophylaxis should be used or not</w:t>
      </w:r>
    </w:p>
    <w:p w14:paraId="7707C8A4" w14:textId="77777777" w:rsidR="009D093B" w:rsidRPr="004251B6" w:rsidRDefault="009D093B" w:rsidP="00BC7AA8">
      <w:pPr>
        <w:pStyle w:val="ListParagraph"/>
        <w:numPr>
          <w:ilvl w:val="1"/>
          <w:numId w:val="5"/>
        </w:numPr>
        <w:spacing w:line="360" w:lineRule="auto"/>
        <w:rPr>
          <w:rFonts w:ascii="Times New Roman" w:hAnsi="Times New Roman" w:cs="Times New Roman"/>
          <w:sz w:val="20"/>
          <w:szCs w:val="20"/>
        </w:rPr>
      </w:pPr>
      <w:r w:rsidRPr="004251B6">
        <w:rPr>
          <w:rFonts w:ascii="Times New Roman" w:hAnsi="Times New Roman" w:cs="Times New Roman"/>
          <w:sz w:val="20"/>
          <w:szCs w:val="20"/>
        </w:rPr>
        <w:t>Choice of anti-epileptic drugs for seizure prophylaxis</w:t>
      </w:r>
    </w:p>
    <w:p w14:paraId="00A93351" w14:textId="77777777" w:rsidR="009D093B" w:rsidRPr="004251B6" w:rsidRDefault="009D093B" w:rsidP="00BC7AA8">
      <w:pPr>
        <w:pStyle w:val="ListParagraph"/>
        <w:numPr>
          <w:ilvl w:val="1"/>
          <w:numId w:val="5"/>
        </w:numPr>
        <w:spacing w:line="360" w:lineRule="auto"/>
        <w:rPr>
          <w:rFonts w:ascii="Times New Roman" w:hAnsi="Times New Roman" w:cs="Times New Roman"/>
          <w:sz w:val="20"/>
          <w:szCs w:val="20"/>
        </w:rPr>
      </w:pPr>
      <w:r w:rsidRPr="004251B6">
        <w:rPr>
          <w:rFonts w:ascii="Times New Roman" w:hAnsi="Times New Roman" w:cs="Times New Roman"/>
          <w:sz w:val="20"/>
          <w:szCs w:val="20"/>
        </w:rPr>
        <w:t>Duration of treatment with anti-epileptic drugs for patients with seizures</w:t>
      </w:r>
      <w:r w:rsidR="00BC7AA8" w:rsidRPr="004251B6">
        <w:rPr>
          <w:rFonts w:ascii="Times New Roman" w:hAnsi="Times New Roman" w:cs="Times New Roman"/>
          <w:sz w:val="20"/>
          <w:szCs w:val="20"/>
        </w:rPr>
        <w:t xml:space="preserve"> in the acute phase</w:t>
      </w:r>
    </w:p>
    <w:p w14:paraId="76226817" w14:textId="77777777" w:rsidR="00BC7AA8" w:rsidRPr="004251B6" w:rsidRDefault="00BC7AA8" w:rsidP="00BC7AA8">
      <w:pPr>
        <w:pStyle w:val="ListParagraph"/>
        <w:numPr>
          <w:ilvl w:val="1"/>
          <w:numId w:val="5"/>
        </w:numPr>
        <w:spacing w:line="360" w:lineRule="auto"/>
        <w:rPr>
          <w:rFonts w:ascii="Times New Roman" w:hAnsi="Times New Roman" w:cs="Times New Roman"/>
          <w:sz w:val="20"/>
          <w:szCs w:val="20"/>
        </w:rPr>
      </w:pPr>
      <w:r w:rsidRPr="004251B6">
        <w:rPr>
          <w:rFonts w:ascii="Times New Roman" w:hAnsi="Times New Roman" w:cs="Times New Roman"/>
          <w:sz w:val="20"/>
          <w:szCs w:val="20"/>
        </w:rPr>
        <w:t>Choice of anti-epileptic drugs for patients with seizures in the acute phase</w:t>
      </w:r>
    </w:p>
    <w:p w14:paraId="21002701" w14:textId="77777777" w:rsidR="00BC7AA8" w:rsidRPr="004251B6" w:rsidRDefault="00BC7AA8" w:rsidP="00BC7AA8">
      <w:pPr>
        <w:pStyle w:val="ListParagraph"/>
        <w:numPr>
          <w:ilvl w:val="1"/>
          <w:numId w:val="5"/>
        </w:numPr>
        <w:spacing w:line="360" w:lineRule="auto"/>
        <w:rPr>
          <w:rFonts w:ascii="Times New Roman" w:hAnsi="Times New Roman" w:cs="Times New Roman"/>
          <w:sz w:val="20"/>
          <w:szCs w:val="20"/>
        </w:rPr>
      </w:pPr>
      <w:r w:rsidRPr="004251B6">
        <w:rPr>
          <w:rFonts w:ascii="Times New Roman" w:hAnsi="Times New Roman" w:cs="Times New Roman"/>
          <w:sz w:val="20"/>
          <w:szCs w:val="20"/>
        </w:rPr>
        <w:t>Other…………………………………………………………………</w:t>
      </w:r>
    </w:p>
    <w:p w14:paraId="1DE51EEB" w14:textId="77777777" w:rsidR="00BC7AA8" w:rsidRPr="004251B6" w:rsidRDefault="00BC7AA8" w:rsidP="00BC7AA8">
      <w:pPr>
        <w:pStyle w:val="ListParagraph"/>
        <w:numPr>
          <w:ilvl w:val="0"/>
          <w:numId w:val="5"/>
        </w:numPr>
        <w:spacing w:line="360" w:lineRule="auto"/>
        <w:rPr>
          <w:rFonts w:ascii="Times New Roman" w:hAnsi="Times New Roman" w:cs="Times New Roman"/>
          <w:sz w:val="20"/>
          <w:szCs w:val="20"/>
        </w:rPr>
      </w:pPr>
      <w:r w:rsidRPr="004251B6">
        <w:rPr>
          <w:rFonts w:ascii="Times New Roman" w:hAnsi="Times New Roman" w:cs="Times New Roman"/>
          <w:sz w:val="20"/>
          <w:szCs w:val="20"/>
        </w:rPr>
        <w:t>If you have any further comments, please specify below</w:t>
      </w:r>
    </w:p>
    <w:p w14:paraId="79DFD0C5" w14:textId="77777777" w:rsidR="00BC7AA8" w:rsidRPr="004251B6" w:rsidRDefault="00BC7AA8" w:rsidP="00BC7AA8">
      <w:pPr>
        <w:spacing w:line="360" w:lineRule="auto"/>
        <w:rPr>
          <w:rFonts w:ascii="Times New Roman" w:hAnsi="Times New Roman" w:cs="Times New Roman"/>
          <w:sz w:val="20"/>
          <w:szCs w:val="20"/>
        </w:rPr>
      </w:pPr>
    </w:p>
    <w:p w14:paraId="1A5906A3" w14:textId="77777777" w:rsidR="00BC7AA8" w:rsidRPr="004251B6" w:rsidRDefault="00BC7AA8" w:rsidP="00BC7AA8">
      <w:pPr>
        <w:spacing w:line="360" w:lineRule="auto"/>
        <w:rPr>
          <w:rFonts w:ascii="Times New Roman" w:hAnsi="Times New Roman" w:cs="Times New Roman"/>
          <w:sz w:val="20"/>
          <w:szCs w:val="20"/>
        </w:rPr>
      </w:pPr>
      <w:r w:rsidRPr="004251B6">
        <w:rPr>
          <w:rFonts w:ascii="Times New Roman" w:hAnsi="Times New Roman" w:cs="Times New Roman"/>
          <w:sz w:val="20"/>
          <w:szCs w:val="20"/>
        </w:rPr>
        <w:t>Thank you for your time. If you are interested in collaborating in future studies, please leave your email address</w:t>
      </w:r>
    </w:p>
    <w:p w14:paraId="6460526F" w14:textId="77777777" w:rsidR="00BC7AA8" w:rsidRPr="004251B6" w:rsidRDefault="00BC7AA8" w:rsidP="00BC7AA8">
      <w:pPr>
        <w:rPr>
          <w:rFonts w:ascii="Times New Roman" w:hAnsi="Times New Roman" w:cs="Times New Roman"/>
          <w:sz w:val="20"/>
          <w:szCs w:val="20"/>
        </w:rPr>
      </w:pPr>
    </w:p>
    <w:p w14:paraId="5E476781" w14:textId="77777777" w:rsidR="00BC7AA8" w:rsidRPr="004251B6" w:rsidRDefault="00BC7AA8" w:rsidP="00BC7AA8">
      <w:pPr>
        <w:rPr>
          <w:rFonts w:ascii="Times New Roman" w:hAnsi="Times New Roman" w:cs="Times New Roman"/>
          <w:sz w:val="20"/>
          <w:szCs w:val="20"/>
        </w:rPr>
      </w:pPr>
      <w:r w:rsidRPr="004251B6">
        <w:rPr>
          <w:rFonts w:ascii="Times New Roman" w:hAnsi="Times New Roman" w:cs="Times New Roman"/>
          <w:sz w:val="20"/>
          <w:szCs w:val="20"/>
        </w:rPr>
        <w:t>……………………………………………………………………………………………………………………………………………...</w:t>
      </w:r>
    </w:p>
    <w:p w14:paraId="745AB160" w14:textId="77777777" w:rsidR="00BC7AA8" w:rsidRPr="004251B6" w:rsidRDefault="00BC7AA8" w:rsidP="00BC7AA8">
      <w:pPr>
        <w:rPr>
          <w:rFonts w:ascii="Times New Roman" w:hAnsi="Times New Roman" w:cs="Times New Roman"/>
          <w:sz w:val="20"/>
          <w:szCs w:val="20"/>
        </w:rPr>
      </w:pPr>
    </w:p>
    <w:p w14:paraId="5653B732" w14:textId="77777777" w:rsidR="00BC7AA8" w:rsidRPr="004251B6" w:rsidRDefault="00BC7AA8" w:rsidP="00BC7AA8">
      <w:pPr>
        <w:ind w:left="720"/>
        <w:rPr>
          <w:rFonts w:ascii="Times New Roman" w:hAnsi="Times New Roman" w:cs="Times New Roman"/>
          <w:sz w:val="20"/>
          <w:szCs w:val="20"/>
        </w:rPr>
      </w:pPr>
    </w:p>
    <w:sectPr w:rsidR="00BC7AA8" w:rsidRPr="004251B6" w:rsidSect="002C057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5D3F42"/>
    <w:multiLevelType w:val="hybridMultilevel"/>
    <w:tmpl w:val="FE802F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8C4AC8"/>
    <w:multiLevelType w:val="hybridMultilevel"/>
    <w:tmpl w:val="9902727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B476260"/>
    <w:multiLevelType w:val="hybridMultilevel"/>
    <w:tmpl w:val="EF645C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D80536D"/>
    <w:multiLevelType w:val="hybridMultilevel"/>
    <w:tmpl w:val="39805A3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36615E2"/>
    <w:multiLevelType w:val="hybridMultilevel"/>
    <w:tmpl w:val="7E04E022"/>
    <w:lvl w:ilvl="0" w:tplc="CF5692CE">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7606"/>
    <w:rsid w:val="00054627"/>
    <w:rsid w:val="000F6E5E"/>
    <w:rsid w:val="00251E57"/>
    <w:rsid w:val="002C0576"/>
    <w:rsid w:val="00323194"/>
    <w:rsid w:val="003278AD"/>
    <w:rsid w:val="004251B6"/>
    <w:rsid w:val="004C3796"/>
    <w:rsid w:val="005910B6"/>
    <w:rsid w:val="006C13B5"/>
    <w:rsid w:val="007054F1"/>
    <w:rsid w:val="00836486"/>
    <w:rsid w:val="00993E63"/>
    <w:rsid w:val="009D093B"/>
    <w:rsid w:val="009D316A"/>
    <w:rsid w:val="00A749E5"/>
    <w:rsid w:val="00BC7AA8"/>
    <w:rsid w:val="00BD69B3"/>
    <w:rsid w:val="00C26CE9"/>
    <w:rsid w:val="00C97D4F"/>
    <w:rsid w:val="00CB2AF0"/>
    <w:rsid w:val="00CC3C4D"/>
    <w:rsid w:val="00D211A4"/>
    <w:rsid w:val="00D221AF"/>
    <w:rsid w:val="00D72041"/>
    <w:rsid w:val="00D87606"/>
    <w:rsid w:val="00E00E77"/>
    <w:rsid w:val="00E2101B"/>
    <w:rsid w:val="00E5246F"/>
    <w:rsid w:val="00EF08B7"/>
    <w:rsid w:val="00FB5C04"/>
    <w:rsid w:val="00FC5BD8"/>
    <w:rsid w:val="00FE7D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06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101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10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5932435-A1C5-4D1E-A03E-E1D275D71F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80</Words>
  <Characters>3266</Characters>
  <Application>Microsoft Office Word</Application>
  <DocSecurity>0</DocSecurity>
  <Lines>5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y Mee</dc:creator>
  <cp:lastModifiedBy>JTANGLANGIT</cp:lastModifiedBy>
  <cp:revision>2</cp:revision>
  <dcterms:created xsi:type="dcterms:W3CDTF">2018-09-20T12:39:00Z</dcterms:created>
  <dcterms:modified xsi:type="dcterms:W3CDTF">2018-09-20T12:39:00Z</dcterms:modified>
</cp:coreProperties>
</file>